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29544BCE" w14:textId="32B2076B" w:rsidR="00D96D1F"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900FF3" w:rsidR="000035D5" w:rsidRDefault="000035D5">
                            <w:r>
                              <w:t xml:space="preserve">Reported on page number: </w:t>
                            </w:r>
                            <w:r w:rsidR="00D34E77">
                              <w:t xml:space="preserve">Pg </w:t>
                            </w:r>
                            <w:r w:rsidR="00D34E77" w:rsidRPr="00D34E77">
                              <w:rPr>
                                <w:b/>
                                <w:bCs/>
                              </w:rPr>
                              <w:t xml:space="preserve">6 of the </w:t>
                            </w:r>
                            <w:proofErr w:type="gramStart"/>
                            <w:r w:rsidR="00D34E77" w:rsidRPr="00D34E77">
                              <w:rPr>
                                <w:b/>
                                <w:bCs/>
                              </w:rPr>
                              <w:t>ma</w:t>
                            </w:r>
                            <w:r w:rsidR="00D34E77">
                              <w:rPr>
                                <w:b/>
                                <w:bCs/>
                              </w:rPr>
                              <w:t>n</w:t>
                            </w:r>
                            <w:r w:rsidR="00D34E77" w:rsidRPr="00D34E77">
                              <w:rPr>
                                <w:b/>
                                <w:bCs/>
                              </w:rPr>
                              <w:t>uscript</w:t>
                            </w:r>
                            <w:proofErr w:type="gramEnd"/>
                          </w:p>
                          <w:p w14:paraId="60128AC4" w14:textId="56FCA74B" w:rsidR="00D96D1F" w:rsidRDefault="00D96D1F">
                            <w:r w:rsidRPr="00D96D1F">
                              <w:t xml:space="preserve">This analysis was conducted using an broad protocol that was approved by the U.S. Centers for Disease Control and Prevention (CDC) Center for Global Health in Atlanta Georgia as a non-research project “(the CDC Uganda broad protocol for use of routinely collected data for program improvement project Id: 0900f3eb81a9093b)” and </w:t>
                            </w:r>
                            <w:r w:rsidR="00AC2FD3">
                              <w:t xml:space="preserve">the </w:t>
                            </w:r>
                            <w:r w:rsidR="00AC2FD3" w:rsidRPr="00AC2FD3">
                              <w:t xml:space="preserve">CDC Uganda broad protocol received </w:t>
                            </w:r>
                            <w:r w:rsidR="00AC2FD3" w:rsidRPr="00D34E77">
                              <w:rPr>
                                <w:b/>
                                <w:bCs/>
                              </w:rPr>
                              <w:t>IRB exemption</w:t>
                            </w:r>
                            <w:r w:rsidR="00AC2FD3" w:rsidRPr="00AC2FD3">
                              <w:t xml:space="preserve"> from the Makerere University School of Public Health Research and Ethics Committee and this served as a </w:t>
                            </w:r>
                            <w:r w:rsidR="00AC2FD3" w:rsidRPr="00D34E77">
                              <w:rPr>
                                <w:b/>
                                <w:bCs/>
                              </w:rPr>
                              <w:t>“waiver of consent”.</w:t>
                            </w:r>
                            <w:r w:rsidRPr="00D96D1F">
                              <w:t xml:space="preserve"> The investigators did not have access to personal identifying information from the CPHL database during or after data collection period. All the collected data were anonymous. Response: “CDC Uganda with support from the associate director of science, strategic information branch chief, CDC Uganda staff and Ministry of health among others developed a broad protocol that provides for review and use of retrospective routinely collected de-identified data. This protocol received approval from the CDC Science and integrity branch and exemption from the Makerere School of Public Health to develop and write abstracts manuscripts from various data sources used in the country e.g., dashboards, databases, Registers. In our manuscript we utilized de-identified data from the Central Public Health laboratory (CPHL) database or Lab Information management system (LIMS). The CPHL conducts viral load testing on all samples national wide. This broad protocol had the senior leadership from the various institutions that CDC works with e.g., MOH – where Dr. Joshua Musinguzi is the Program Manager of the AIDS control program and CDC Uganda Strategic Information branch chief – Jenny Ward. Joshua and Jenny only served as the co-authors on the CDC broad protocol for programmatic data utilization. However, for this manuscript they were not specifically engaged in the work and therefore, we did not include them in as co-autho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3900FF3" w:rsidR="000035D5" w:rsidRDefault="000035D5">
                      <w:r>
                        <w:t xml:space="preserve">Reported on page number: </w:t>
                      </w:r>
                      <w:r w:rsidR="00D34E77">
                        <w:t xml:space="preserve">Pg </w:t>
                      </w:r>
                      <w:r w:rsidR="00D34E77" w:rsidRPr="00D34E77">
                        <w:rPr>
                          <w:b/>
                          <w:bCs/>
                        </w:rPr>
                        <w:t xml:space="preserve">6 of the </w:t>
                      </w:r>
                      <w:proofErr w:type="gramStart"/>
                      <w:r w:rsidR="00D34E77" w:rsidRPr="00D34E77">
                        <w:rPr>
                          <w:b/>
                          <w:bCs/>
                        </w:rPr>
                        <w:t>ma</w:t>
                      </w:r>
                      <w:r w:rsidR="00D34E77">
                        <w:rPr>
                          <w:b/>
                          <w:bCs/>
                        </w:rPr>
                        <w:t>n</w:t>
                      </w:r>
                      <w:r w:rsidR="00D34E77" w:rsidRPr="00D34E77">
                        <w:rPr>
                          <w:b/>
                          <w:bCs/>
                        </w:rPr>
                        <w:t>uscript</w:t>
                      </w:r>
                      <w:proofErr w:type="gramEnd"/>
                    </w:p>
                    <w:p w14:paraId="60128AC4" w14:textId="56FCA74B" w:rsidR="00D96D1F" w:rsidRDefault="00D96D1F">
                      <w:r w:rsidRPr="00D96D1F">
                        <w:t xml:space="preserve">This analysis was conducted using an broad protocol that was approved by the U.S. Centers for Disease Control and Prevention (CDC) Center for Global Health in Atlanta Georgia as a non-research project “(the CDC Uganda broad protocol for use of routinely collected data for program improvement project Id: 0900f3eb81a9093b)” and </w:t>
                      </w:r>
                      <w:r w:rsidR="00AC2FD3">
                        <w:t xml:space="preserve">the </w:t>
                      </w:r>
                      <w:r w:rsidR="00AC2FD3" w:rsidRPr="00AC2FD3">
                        <w:t xml:space="preserve">CDC Uganda broad protocol received </w:t>
                      </w:r>
                      <w:r w:rsidR="00AC2FD3" w:rsidRPr="00D34E77">
                        <w:rPr>
                          <w:b/>
                          <w:bCs/>
                        </w:rPr>
                        <w:t>IRB exemption</w:t>
                      </w:r>
                      <w:r w:rsidR="00AC2FD3" w:rsidRPr="00AC2FD3">
                        <w:t xml:space="preserve"> from the Makerere University School of Public Health Research and Ethics Committee and this served as a </w:t>
                      </w:r>
                      <w:r w:rsidR="00AC2FD3" w:rsidRPr="00D34E77">
                        <w:rPr>
                          <w:b/>
                          <w:bCs/>
                        </w:rPr>
                        <w:t>“waiver of consent”.</w:t>
                      </w:r>
                      <w:r w:rsidRPr="00D96D1F">
                        <w:t xml:space="preserve"> The investigators did not have access to personal identifying information from the CPHL database during or after data collection period. All the collected data were anonymous. Response: “CDC Uganda with support from the associate director of science, strategic information branch chief, CDC Uganda staff and Ministry of health among others developed a broad protocol that provides for review and use of retrospective routinely collected de-identified data. This protocol received approval from the CDC Science and integrity branch and exemption from the Makerere School of Public Health to develop and write abstracts manuscripts from various data sources used in the country e.g., dashboards, databases, Registers. In our manuscript we utilized de-identified data from the Central Public Health laboratory (CPHL) database or Lab Information management system (LIMS). The CPHL conducts viral load testing on all samples national wide. This broad protocol had the senior leadership from the various institutions that CDC works with e.g., MOH – where Dr. Joshua Musinguzi is the Program Manager of the AIDS control program and CDC Uganda Strategic Information branch chief – Jenny Ward. Joshua and Jenny only served as the co-authors on the CDC broad protocol for programmatic data utilization. However, for this manuscript they were not specifically engaged in the work and therefore, we did not include them in as co-author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86B361A" w14:textId="77777777" w:rsidR="00D96D1F" w:rsidRDefault="00D96D1F" w:rsidP="000035D5">
      <w:pPr>
        <w:spacing w:before="240" w:after="240"/>
      </w:pPr>
    </w:p>
    <w:p w14:paraId="38C7B663" w14:textId="6C44C429" w:rsidR="000035D5" w:rsidRDefault="00D96D1F"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25B035F8">
                <wp:simplePos x="0" y="0"/>
                <wp:positionH relativeFrom="margin">
                  <wp:posOffset>-82550</wp:posOffset>
                </wp:positionH>
                <wp:positionV relativeFrom="paragraph">
                  <wp:posOffset>16160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1B7AB2E" w:rsidR="000035D5" w:rsidRDefault="00D96D1F" w:rsidP="000035D5">
                            <w:r>
                              <w:t xml:space="preserve">Majority of the co-authors were country nationals and residents in </w:t>
                            </w:r>
                            <w:proofErr w:type="spellStart"/>
                            <w:r>
                              <w:t>cluding</w:t>
                            </w:r>
                            <w:proofErr w:type="spellEnd"/>
                            <w:r>
                              <w:t xml:space="preserve"> </w:t>
                            </w:r>
                            <w:proofErr w:type="gramStart"/>
                            <w:r>
                              <w:t>myself</w:t>
                            </w:r>
                            <w:proofErr w:type="gramEnd"/>
                            <w:r>
                              <w:t xml:space="preserve"> as first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6.5pt;margin-top:127.2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" strokecolor="#193a65">
                <v:textbox>
                  <w:txbxContent>
                    <w:p w14:paraId="41AE696F" w14:textId="01B7AB2E" w:rsidR="000035D5" w:rsidRDefault="00D96D1F" w:rsidP="000035D5">
                      <w:r>
                        <w:t xml:space="preserve">Majority of the co-authors were country nationals and residents in </w:t>
                      </w:r>
                      <w:proofErr w:type="spellStart"/>
                      <w:r>
                        <w:t>cluding</w:t>
                      </w:r>
                      <w:proofErr w:type="spellEnd"/>
                      <w:r>
                        <w:t xml:space="preserve"> </w:t>
                      </w:r>
                      <w:proofErr w:type="gramStart"/>
                      <w:r>
                        <w:t>myself</w:t>
                      </w:r>
                      <w:proofErr w:type="gramEnd"/>
                      <w:r>
                        <w:t xml:space="preserve"> as first author</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0DCF22" w:rsidR="000035D5" w:rsidRDefault="000035D5" w:rsidP="000035D5">
                            <w:r>
                              <w:t xml:space="preserve">Reported on page number: </w:t>
                            </w:r>
                            <w:r w:rsidR="00D96D1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150DCF22" w:rsidR="000035D5" w:rsidRDefault="000035D5" w:rsidP="000035D5">
                      <w:r>
                        <w:t xml:space="preserve">Reported on page number: </w:t>
                      </w:r>
                      <w:r w:rsidR="00D96D1F">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lastRenderedPageBreak/>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185F18D">
                <wp:simplePos x="0" y="0"/>
                <wp:positionH relativeFrom="margin">
                  <wp:align>right</wp:align>
                </wp:positionH>
                <wp:positionV relativeFrom="paragraph">
                  <wp:posOffset>997585</wp:posOffset>
                </wp:positionV>
                <wp:extent cx="6838950" cy="8890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223CD14A" w14:textId="51BC9B0B" w:rsidR="000035D5" w:rsidRDefault="00D96D1F" w:rsidP="000035D5">
                            <w:r>
                              <w:t xml:space="preserve">This evaluation focused on review of retrospective medical records from an existing database. There were no human subjects involved. The evaluation was </w:t>
                            </w:r>
                            <w:proofErr w:type="spellStart"/>
                            <w:r>
                              <w:t>was</w:t>
                            </w:r>
                            <w:proofErr w:type="spellEnd"/>
                            <w:r>
                              <w:t xml:space="preserve"> under the CDC Uganda broad protocol and received approval for use of retrospective medical records from national dashboards and databases. The broad protocol received IRB exemption that served as waiver of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0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" strokecolor="#193a65">
                <v:textbox>
                  <w:txbxContent>
                    <w:p w14:paraId="223CD14A" w14:textId="51BC9B0B" w:rsidR="000035D5" w:rsidRDefault="00D96D1F" w:rsidP="000035D5">
                      <w:r>
                        <w:t xml:space="preserve">This evaluation focused on review of retrospective medical records from an existing database. There were no human subjects involved. The evaluation was </w:t>
                      </w:r>
                      <w:proofErr w:type="spellStart"/>
                      <w:r>
                        <w:t>was</w:t>
                      </w:r>
                      <w:proofErr w:type="spellEnd"/>
                      <w:r>
                        <w:t xml:space="preserve"> under the CDC Uganda broad protocol and received approval for use of retrospective medical records from national dashboards and databases. The broad protocol received IRB exemption that served as waiver of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DC812F7" w14:textId="77777777" w:rsidR="00D96D1F" w:rsidRDefault="00D96D1F" w:rsidP="000035D5">
      <w:pPr>
        <w:spacing w:before="240" w:after="240"/>
      </w:pPr>
    </w:p>
    <w:p w14:paraId="6B9BADC3" w14:textId="73B3A4D9"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EAF736" w:rsidR="000035D5" w:rsidRDefault="00D96D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9EAF736" w:rsidR="000035D5" w:rsidRDefault="00D96D1F"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166B9D" w:rsidR="000035D5" w:rsidRDefault="00D96D1F" w:rsidP="000035D5">
                            <w:r>
                              <w:t xml:space="preserve">Data in form of an abstract was presented to the Ministry of Health and PEPFAR for </w:t>
                            </w:r>
                            <w:proofErr w:type="spellStart"/>
                            <w:proofErr w:type="gramStart"/>
                            <w:r>
                              <w:t>programmimg</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0166B9D" w:rsidR="000035D5" w:rsidRDefault="00D96D1F" w:rsidP="000035D5">
                      <w:r>
                        <w:t xml:space="preserve">Data in form of an abstract was presented to the Ministry of Health and PEPFAR for </w:t>
                      </w:r>
                      <w:proofErr w:type="spellStart"/>
                      <w:proofErr w:type="gramStart"/>
                      <w:r>
                        <w:t>programmimg</w:t>
                      </w:r>
                      <w:proofErr w:type="spellEnd"/>
                      <w:proofErr w:type="gramEnd"/>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5767AB" w:rsidR="000035D5" w:rsidRDefault="00D96D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E5767AB" w:rsidR="000035D5" w:rsidRDefault="00D96D1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A75EA6" w:rsidR="000035D5" w:rsidRDefault="00D96D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2A75EA6" w:rsidR="000035D5" w:rsidRDefault="00D96D1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C55A3A0" w:rsidR="000035D5" w:rsidRDefault="00D96D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C55A3A0" w:rsidR="000035D5" w:rsidRDefault="00D96D1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01293C" w:rsidR="000035D5" w:rsidRDefault="00D96D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101293C" w:rsidR="000035D5" w:rsidRDefault="00D96D1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3D05155" w:rsidR="000035D5" w:rsidRDefault="00D96D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3D05155" w:rsidR="000035D5" w:rsidRDefault="00D96D1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E56FE" w:rsidRPr="00F57A3B" w:rsidRDefault="003E56FE">
      <w:pPr>
        <w:rPr>
          <w:rFonts w:ascii="Arial" w:hAnsi="Arial" w:cs="Arial"/>
        </w:rPr>
      </w:pPr>
    </w:p>
    <w:sectPr w:rsidR="003E56F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23116" w14:textId="77777777" w:rsidR="009B29FA" w:rsidRDefault="009B29FA" w:rsidP="00F57A3B">
      <w:r>
        <w:separator/>
      </w:r>
    </w:p>
  </w:endnote>
  <w:endnote w:type="continuationSeparator" w:id="0">
    <w:p w14:paraId="75F47A81" w14:textId="77777777" w:rsidR="009B29FA" w:rsidRDefault="009B29F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17BAB" w14:textId="77777777" w:rsidR="009B29FA" w:rsidRDefault="009B29FA" w:rsidP="00F57A3B">
      <w:r>
        <w:separator/>
      </w:r>
    </w:p>
  </w:footnote>
  <w:footnote w:type="continuationSeparator" w:id="0">
    <w:p w14:paraId="21DFA5EA" w14:textId="77777777" w:rsidR="009B29FA" w:rsidRDefault="009B29F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E56FE"/>
    <w:rsid w:val="004A7A57"/>
    <w:rsid w:val="004C71C4"/>
    <w:rsid w:val="00515BC0"/>
    <w:rsid w:val="00541C18"/>
    <w:rsid w:val="00580384"/>
    <w:rsid w:val="0069423E"/>
    <w:rsid w:val="006F5F45"/>
    <w:rsid w:val="00831ADE"/>
    <w:rsid w:val="00841F25"/>
    <w:rsid w:val="009364D9"/>
    <w:rsid w:val="009B29FA"/>
    <w:rsid w:val="00A43F5B"/>
    <w:rsid w:val="00A961CD"/>
    <w:rsid w:val="00AC2FD3"/>
    <w:rsid w:val="00AD410C"/>
    <w:rsid w:val="00BD19EC"/>
    <w:rsid w:val="00C3785A"/>
    <w:rsid w:val="00D34E77"/>
    <w:rsid w:val="00D96D1F"/>
    <w:rsid w:val="00E004E6"/>
    <w:rsid w:val="00E976A3"/>
    <w:rsid w:val="00F57A3B"/>
    <w:rsid w:val="00F64ACF"/>
    <w:rsid w:val="00FA2582"/>
    <w:rsid w:val="00FB245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mayanja, Grace (CDC/GHC/DGHT)</cp:lastModifiedBy>
  <cp:revision>3</cp:revision>
  <dcterms:created xsi:type="dcterms:W3CDTF">2024-01-26T12:17:00Z</dcterms:created>
  <dcterms:modified xsi:type="dcterms:W3CDTF">2024-01-26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1-26T11:22:3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86bc41ae-17b5-4ac7-bf07-cc3379ca7d60</vt:lpwstr>
  </property>
  <property fmtid="{D5CDD505-2E9C-101B-9397-08002B2CF9AE}" pid="8" name="MSIP_Label_7b94a7b8-f06c-4dfe-bdcc-9b548fd58c31_ContentBits">
    <vt:lpwstr>0</vt:lpwstr>
  </property>
</Properties>
</file>